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2DCFFC7" w14:textId="53539B7B" w:rsidR="006A746F" w:rsidRPr="00277D43" w:rsidRDefault="00277D43">
      <w:pPr>
        <w:rPr>
          <w:b/>
          <w:bCs/>
        </w:rPr>
      </w:pPr>
      <w:bookmarkStart w:id="0" w:name="_Hlk18416955"/>
      <w:bookmarkStart w:id="1" w:name="_GoBack"/>
      <w:r w:rsidRPr="00277D43">
        <w:rPr>
          <w:rFonts w:hint="eastAsia"/>
          <w:b/>
          <w:bCs/>
        </w:rPr>
        <w:t>S</w:t>
      </w:r>
      <w:r w:rsidR="00A22095">
        <w:rPr>
          <w:b/>
          <w:bCs/>
        </w:rPr>
        <w:t>1</w:t>
      </w:r>
      <w:r w:rsidRPr="00277D43">
        <w:rPr>
          <w:b/>
          <w:bCs/>
        </w:rPr>
        <w:t xml:space="preserve"> Table: The synteny analysis between unique transcript of ILP primers and the </w:t>
      </w:r>
      <w:r w:rsidRPr="00277D43">
        <w:rPr>
          <w:rFonts w:ascii="等线" w:eastAsia="等线" w:hAnsi="等线" w:cs="宋体"/>
          <w:b/>
          <w:bCs/>
          <w:color w:val="000000"/>
          <w:kern w:val="0"/>
          <w:sz w:val="22"/>
        </w:rPr>
        <w:t>Brapa_1.0 genome.</w:t>
      </w:r>
    </w:p>
    <w:bookmarkEnd w:id="0"/>
    <w:bookmarkEnd w:id="1"/>
    <w:p w14:paraId="071133B6" w14:textId="39F98A69" w:rsidR="008A6E7D" w:rsidRPr="00277D43" w:rsidRDefault="008A6E7D"/>
    <w:tbl>
      <w:tblPr>
        <w:tblW w:w="13948" w:type="dxa"/>
        <w:tblLook w:val="04A0" w:firstRow="1" w:lastRow="0" w:firstColumn="1" w:lastColumn="0" w:noHBand="0" w:noVBand="1"/>
      </w:tblPr>
      <w:tblGrid>
        <w:gridCol w:w="1038"/>
        <w:gridCol w:w="1992"/>
        <w:gridCol w:w="4053"/>
        <w:gridCol w:w="2268"/>
        <w:gridCol w:w="2410"/>
        <w:gridCol w:w="2187"/>
      </w:tblGrid>
      <w:tr w:rsidR="00F42475" w:rsidRPr="00277D43" w14:paraId="78D64706" w14:textId="77777777" w:rsidTr="002E17B4">
        <w:trPr>
          <w:trHeight w:val="1627"/>
        </w:trPr>
        <w:tc>
          <w:tcPr>
            <w:tcW w:w="103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1AEBE4" w14:textId="34966CB4" w:rsidR="008A6E7D" w:rsidRPr="00277D43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7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Se</w:t>
            </w:r>
            <w:r w:rsidRPr="00277D43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rial Number</w:t>
            </w:r>
          </w:p>
        </w:tc>
        <w:tc>
          <w:tcPr>
            <w:tcW w:w="199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1D88922" w14:textId="77777777" w:rsidR="008A6E7D" w:rsidRPr="00277D43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7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ILP Markers on LG08 developed from </w:t>
            </w:r>
            <w:r w:rsidRPr="00277D43">
              <w:rPr>
                <w:rFonts w:ascii="等线" w:eastAsia="等线" w:hAnsi="等线" w:cs="宋体" w:hint="eastAsia"/>
                <w:b/>
                <w:bCs/>
                <w:i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277D43">
              <w:rPr>
                <w:rFonts w:ascii="等线" w:eastAsia="等线" w:hAnsi="等线" w:cs="宋体" w:hint="eastAsia"/>
                <w:b/>
                <w:bCs/>
                <w:i/>
                <w:color w:val="000000"/>
                <w:kern w:val="0"/>
                <w:sz w:val="22"/>
              </w:rPr>
              <w:t>napus</w:t>
            </w:r>
            <w:proofErr w:type="spellEnd"/>
            <w:r w:rsidRPr="00277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 xml:space="preserve"> and </w:t>
            </w:r>
            <w:r w:rsidRPr="00277D43">
              <w:rPr>
                <w:rFonts w:ascii="等线" w:eastAsia="等线" w:hAnsi="等线" w:cs="宋体" w:hint="eastAsia"/>
                <w:b/>
                <w:bCs/>
                <w:i/>
                <w:color w:val="000000"/>
                <w:kern w:val="0"/>
                <w:sz w:val="22"/>
              </w:rPr>
              <w:t xml:space="preserve">B. </w:t>
            </w:r>
            <w:proofErr w:type="spellStart"/>
            <w:r w:rsidRPr="00277D43">
              <w:rPr>
                <w:rFonts w:ascii="等线" w:eastAsia="等线" w:hAnsi="等线" w:cs="宋体" w:hint="eastAsia"/>
                <w:b/>
                <w:bCs/>
                <w:i/>
                <w:color w:val="000000"/>
                <w:kern w:val="0"/>
                <w:sz w:val="22"/>
              </w:rPr>
              <w:t>rapa</w:t>
            </w:r>
            <w:proofErr w:type="spellEnd"/>
          </w:p>
        </w:tc>
        <w:tc>
          <w:tcPr>
            <w:tcW w:w="4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A821" w14:textId="77777777" w:rsidR="008A6E7D" w:rsidRPr="00277D43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7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Primers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BDE77" w14:textId="1C080133" w:rsidR="008A6E7D" w:rsidRPr="00277D43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7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Unique Transcript-fragment</w:t>
            </w:r>
            <w:r w:rsidRPr="00277D43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ID</w:t>
            </w:r>
          </w:p>
        </w:tc>
        <w:tc>
          <w:tcPr>
            <w:tcW w:w="24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CD67B9B" w14:textId="30B678B1" w:rsidR="008A6E7D" w:rsidRPr="00277D43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r w:rsidRPr="00277D43">
              <w:rPr>
                <w:rFonts w:ascii="等线" w:eastAsia="等线" w:hAnsi="等线" w:cs="宋体" w:hint="eastAsia"/>
                <w:b/>
                <w:bCs/>
                <w:color w:val="000000"/>
                <w:kern w:val="0"/>
                <w:sz w:val="22"/>
              </w:rPr>
              <w:t>M</w:t>
            </w:r>
            <w:r w:rsidRPr="00277D43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apped chromosomes in </w:t>
            </w:r>
            <w:r w:rsidRPr="00277D43">
              <w:rPr>
                <w:rFonts w:ascii="等线" w:eastAsia="等线" w:hAnsi="等线" w:cs="宋体"/>
                <w:b/>
                <w:bCs/>
                <w:i/>
                <w:color w:val="000000"/>
                <w:kern w:val="0"/>
                <w:sz w:val="22"/>
              </w:rPr>
              <w:t xml:space="preserve">Brassica </w:t>
            </w:r>
            <w:proofErr w:type="spellStart"/>
            <w:r w:rsidRPr="00277D43">
              <w:rPr>
                <w:rFonts w:ascii="等线" w:eastAsia="等线" w:hAnsi="等线" w:cs="宋体"/>
                <w:b/>
                <w:bCs/>
                <w:i/>
                <w:color w:val="000000"/>
                <w:kern w:val="0"/>
                <w:sz w:val="22"/>
              </w:rPr>
              <w:t>rapa</w:t>
            </w:r>
            <w:proofErr w:type="spellEnd"/>
            <w:r w:rsidRPr="00277D43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 xml:space="preserve"> cultivar Chiifu-401-42 (Brapa_1.0) ge</w:t>
            </w:r>
            <w:r w:rsidR="00734F25" w:rsidRPr="00277D43"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  <w:t>nome</w:t>
            </w:r>
          </w:p>
        </w:tc>
        <w:tc>
          <w:tcPr>
            <w:tcW w:w="218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50E10B" w14:textId="30059BAC" w:rsidR="008A6E7D" w:rsidRPr="00277D43" w:rsidRDefault="00A2209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b/>
                <w:bCs/>
                <w:color w:val="000000"/>
                <w:kern w:val="0"/>
                <w:sz w:val="22"/>
              </w:rPr>
            </w:pPr>
            <w:hyperlink r:id="rId6" w:tooltip="Sort by E value" w:history="1">
              <w:r w:rsidR="008A6E7D" w:rsidRPr="00277D43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2"/>
                </w:rPr>
                <w:t>E</w:t>
              </w:r>
              <w:r w:rsidR="008A6E7D" w:rsidRPr="00277D43">
                <w:rPr>
                  <w:rFonts w:ascii="等线" w:eastAsia="等线" w:hAnsi="等线" w:cs="宋体"/>
                  <w:b/>
                  <w:bCs/>
                  <w:color w:val="000000"/>
                  <w:kern w:val="0"/>
                  <w:sz w:val="22"/>
                </w:rPr>
                <w:t xml:space="preserve"> </w:t>
              </w:r>
              <w:r w:rsidR="008A6E7D" w:rsidRPr="00277D43">
                <w:rPr>
                  <w:rFonts w:ascii="等线" w:eastAsia="等线" w:hAnsi="等线" w:cs="宋体" w:hint="eastAsia"/>
                  <w:b/>
                  <w:bCs/>
                  <w:color w:val="000000"/>
                  <w:kern w:val="0"/>
                  <w:sz w:val="22"/>
                </w:rPr>
                <w:t>value</w:t>
              </w:r>
            </w:hyperlink>
          </w:p>
        </w:tc>
      </w:tr>
      <w:tr w:rsidR="00F42475" w:rsidRPr="001736F7" w14:paraId="1997E5EC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6F9DD3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6902E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86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D5F718" w14:textId="71A0BC27" w:rsidR="008A6E7D" w:rsidRDefault="00B56330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GAAGGCGAAGACTGACGA</w:t>
            </w:r>
            <w:r w:rsidR="00587A57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7175515F" w14:textId="4A68302A" w:rsidR="008A6E7D" w:rsidRPr="001736F7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TCGCCACGCTTGTCATA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BF9AE1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2281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A57CD6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B2E213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2.00E-80</w:t>
            </w:r>
          </w:p>
        </w:tc>
      </w:tr>
      <w:tr w:rsidR="00F42475" w:rsidRPr="001736F7" w14:paraId="211AA6BA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5C3B50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C6F30" w14:textId="73C5F58F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apPIP38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22597B" w14:textId="5D1A0615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CCCCTCGTCTCAAGTCT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15CFA3BF" w14:textId="62A3C734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ACCAGGCTTCCTGGGTAC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C9849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rapa-441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F17E03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7C000D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6.00E-125</w:t>
            </w:r>
          </w:p>
        </w:tc>
      </w:tr>
      <w:tr w:rsidR="00F42475" w:rsidRPr="001736F7" w14:paraId="5B4D9B15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7AE34C" w14:textId="1981DBA2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6E9728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apPIPR3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A98404" w14:textId="50B819C0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AGGCAGGGGAGATGATT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363A66EB" w14:textId="401E010A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ATCCCAACAGCGTTCA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B1A90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rapa-1373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86F44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1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57470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5.00E-131</w:t>
            </w:r>
          </w:p>
        </w:tc>
      </w:tr>
      <w:tr w:rsidR="00F42475" w:rsidRPr="001736F7" w14:paraId="72779DDA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435AE8" w14:textId="3E98D514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034DCB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82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C6AF2" w14:textId="41C0BA22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GGTGTCAAGAGGCTTTA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542F85AD" w14:textId="5A1AACBB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ACAGATAACCGCAACCT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282DCA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rapa-16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6718676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401BC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3.00E-121</w:t>
            </w:r>
          </w:p>
        </w:tc>
      </w:tr>
      <w:tr w:rsidR="00F42475" w:rsidRPr="001736F7" w14:paraId="1DCA7472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EFA350" w14:textId="2DA56DE0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91C4A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628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29F0FD6" w14:textId="19B18CF6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GAAATCCGCTCTAGAATC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4B2F4D1F" w14:textId="1EA1CE6A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TTCAGCAGTGACAAAATCAG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AE89E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890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EE7056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587D44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3.00E-163</w:t>
            </w:r>
          </w:p>
        </w:tc>
      </w:tr>
      <w:tr w:rsidR="00F42475" w:rsidRPr="001736F7" w14:paraId="57352936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E1EB9D" w14:textId="25C5D67B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18DAB3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62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8AD7D2" w14:textId="4B796E57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CTGTTCGTCTACCACCAC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75868879" w14:textId="4F0A6117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TGCGACGATTCTTCATC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2E8D75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700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F592F4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135F20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4.00E-131</w:t>
            </w:r>
          </w:p>
        </w:tc>
      </w:tr>
      <w:tr w:rsidR="00F42475" w:rsidRPr="001736F7" w14:paraId="0E9D993F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AED9C" w14:textId="76EF28FC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A5036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apPIPR3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E41FF4" w14:textId="0C8AE98F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ATGTGAGCCTCAGGGACT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6AAAA28A" w14:textId="5C3B999A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CAGGCTTCTTGTTGTGA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2A6C3D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rapa-50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872D6A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7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5F967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5.00E-84</w:t>
            </w:r>
          </w:p>
        </w:tc>
      </w:tr>
      <w:tr w:rsidR="00F42475" w:rsidRPr="001736F7" w14:paraId="5775ABCE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0CBB89" w14:textId="4E2E89D7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8352B5" w14:textId="11C2A879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apPIP89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08BEB8" w14:textId="482EC048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GCAAGGGAAGATCAACGA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5589984C" w14:textId="75809883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CATCTTGGAAGGGACCT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47454" w14:textId="44935FE0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rapa-904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0F7064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5776CF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5.00E-61</w:t>
            </w:r>
          </w:p>
        </w:tc>
      </w:tr>
      <w:tr w:rsidR="00F42475" w:rsidRPr="001736F7" w14:paraId="519AA25D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4CD80C" w14:textId="21D2DBEC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0938E0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37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D7AE28" w14:textId="64D1E66B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AGTTGCAGGATGGTTGGT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08412AFF" w14:textId="6167C52F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CATCTTGGAATGGACC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1B32C8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2821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77FAB2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D968EA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2.00E-100</w:t>
            </w:r>
          </w:p>
        </w:tc>
      </w:tr>
      <w:tr w:rsidR="00B96366" w:rsidRPr="001736F7" w14:paraId="5B8E4CA4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6C2F5EC" w14:textId="3F33D36F" w:rsidR="00B96366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0612685" w14:textId="1776DCE6" w:rsidR="00B96366" w:rsidRPr="00C56B9E" w:rsidRDefault="00B96366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color w:val="000000" w:themeColor="text1"/>
              </w:rPr>
              <w:t>BnapPIP1300-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36003C9" w14:textId="77777777" w:rsidR="00C56B9E" w:rsidRDefault="00B96366" w:rsidP="006D3ABF">
            <w:pPr>
              <w:widowControl/>
              <w:spacing w:line="240" w:lineRule="exact"/>
              <w:jc w:val="center"/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Pr="004E0457">
              <w:t>CTTGGCTGAGTTCAAGATC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  <w:r w:rsidRPr="004E0457">
              <w:t xml:space="preserve">   </w:t>
            </w:r>
          </w:p>
          <w:p w14:paraId="4A0F703E" w14:textId="5FB8108E" w:rsidR="00B96366" w:rsidRDefault="00B96366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Pr="004E0457">
              <w:t>CGGAGAATTGAGGATCTCG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D51CFA4" w14:textId="4EEF2172" w:rsidR="00B96366" w:rsidRPr="001736F7" w:rsidRDefault="00B96366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457">
              <w:t>PUT-155a-Brassica_napus-5410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97AD9A" w14:textId="46E2EAAE" w:rsidR="00B96366" w:rsidRPr="001736F7" w:rsidRDefault="00B96366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4E0457"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3EBE3C9" w14:textId="0A51EE01" w:rsidR="00B96366" w:rsidRPr="001736F7" w:rsidRDefault="00B96366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4E0457">
              <w:t>0</w:t>
            </w:r>
          </w:p>
        </w:tc>
      </w:tr>
      <w:tr w:rsidR="00F42475" w:rsidRPr="001736F7" w14:paraId="28678F07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39CF5" w14:textId="23B47EED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 w:rsidR="00C56B9E">
              <w:rPr>
                <w:rFonts w:ascii="等线" w:eastAsia="等线" w:hAnsi="等线" w:cs="宋体"/>
                <w:color w:val="000000"/>
                <w:kern w:val="0"/>
                <w:sz w:val="22"/>
              </w:rPr>
              <w:t>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B92E50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848-3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32553C" w14:textId="6381931A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GAGAGTGATCCTTCAGA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6AFC8BAD" w14:textId="650495FB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CTGGCTTCTCACCAAA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87647B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101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26AD9B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DEF4F0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2.00E-55</w:t>
            </w:r>
          </w:p>
        </w:tc>
      </w:tr>
      <w:tr w:rsidR="00F42475" w:rsidRPr="001736F7" w14:paraId="46531B98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E6D27E" w14:textId="703D1A2F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lastRenderedPageBreak/>
              <w:t>1</w:t>
            </w:r>
            <w:r w:rsidR="00C56B9E">
              <w:rPr>
                <w:rFonts w:ascii="等线" w:eastAsia="等线" w:hAnsi="等线" w:cs="宋体"/>
                <w:color w:val="000000"/>
                <w:kern w:val="0"/>
                <w:sz w:val="22"/>
              </w:rPr>
              <w:t>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25E22C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573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286E2" w14:textId="7CF52C6D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CATAACTCGTTGGGGACAG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0BDD37DD" w14:textId="7BFAAC53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GTGGCTAGCATTGACTT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B4CFC2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1088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32156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72D49A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6.00E-61</w:t>
            </w:r>
          </w:p>
        </w:tc>
      </w:tr>
      <w:tr w:rsidR="00C56B9E" w:rsidRPr="001736F7" w14:paraId="04EFE3CD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8A8DABB" w14:textId="09EE23FE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3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0DBF48C" w14:textId="46DA80DF" w:rsidR="00C56B9E" w:rsidRPr="00C56B9E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color w:val="000000" w:themeColor="text1"/>
              </w:rPr>
              <w:t>BnapPIP1854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FAF3E2B" w14:textId="716E8AFD" w:rsidR="00C56B9E" w:rsidRDefault="00C56B9E" w:rsidP="006D3ABF">
            <w:pPr>
              <w:widowControl/>
              <w:spacing w:line="240" w:lineRule="exact"/>
              <w:jc w:val="center"/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Pr="009D4D9A">
              <w:t>GGCTATCAAACGAGCAGGA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  <w:r w:rsidRPr="009D4D9A">
              <w:t xml:space="preserve">   </w:t>
            </w:r>
          </w:p>
          <w:p w14:paraId="41419D0A" w14:textId="1FD96118" w:rsidR="00C56B9E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Pr="009D4D9A">
              <w:t>CACCACTGATGCATGGTTC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D325DFB" w14:textId="4D3678F1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4D9A">
              <w:t>PUT-155a-Brassica_napus-40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04C1563" w14:textId="3DCA93D0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9D4D9A">
              <w:t>A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1DD6170" w14:textId="1F95595F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9D4D9A">
              <w:t>1.00E-174</w:t>
            </w:r>
          </w:p>
        </w:tc>
      </w:tr>
      <w:tr w:rsidR="00F42475" w:rsidRPr="001736F7" w14:paraId="7644D350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567599" w14:textId="40A74F0A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4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8EA778C" w14:textId="607109F5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</w:t>
            </w:r>
            <w:r w:rsidR="0044799B"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  <w:t>37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F9378F" w14:textId="3F986C3A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TATCAAACGAGCAGGAG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54D552F9" w14:textId="3A0175C3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CCACTGATGCATGGTTC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CF520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4048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B477DC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5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670557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1.00E-174</w:t>
            </w:r>
          </w:p>
        </w:tc>
      </w:tr>
      <w:tr w:rsidR="00F42475" w:rsidRPr="001736F7" w14:paraId="7CD0A500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6B95CE" w14:textId="4AA88AB7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5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5ECF7C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848-2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4AA51C" w14:textId="557CB3A7" w:rsidR="008A6E7D" w:rsidRDefault="00587A57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GAGAGTGATCCTTCAGA</w:t>
            </w:r>
            <w:r w:rsidR="00F42475"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51ACED93" w14:textId="76D67007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CTGGCTTCTCACCAAA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230866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101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0635C1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8FAF7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2.00E-55</w:t>
            </w:r>
          </w:p>
        </w:tc>
      </w:tr>
      <w:tr w:rsidR="00F42475" w:rsidRPr="001736F7" w14:paraId="4362424F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56F7F2" w14:textId="74CAE9AA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6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72DE01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870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B6CD0" w14:textId="2C04EB8E" w:rsidR="008A6E7D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CCTAAGCCTCCTAGGTCG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304A0DA1" w14:textId="1B94AA8A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CCTCCCTCATGAACTGCT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F9AE73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7356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63B9F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4A09A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2.00E-80</w:t>
            </w:r>
          </w:p>
        </w:tc>
      </w:tr>
      <w:tr w:rsidR="00C56B9E" w:rsidRPr="001736F7" w14:paraId="508F74B6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322BD7E" w14:textId="074C4B8C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1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7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6CC6F54" w14:textId="4350C6FF" w:rsidR="00C56B9E" w:rsidRPr="00C56B9E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color w:val="000000" w:themeColor="text1"/>
              </w:rPr>
              <w:t>BnapPIP668-2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1ED829A" w14:textId="38D711BC" w:rsidR="00C56B9E" w:rsidRDefault="00C56B9E" w:rsidP="006D3ABF">
            <w:pPr>
              <w:widowControl/>
              <w:spacing w:line="240" w:lineRule="exact"/>
              <w:jc w:val="center"/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Pr="005B6176">
              <w:t>CACTACTTGGAGCCCACTC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  <w:r w:rsidRPr="005B6176">
              <w:t xml:space="preserve">    </w:t>
            </w:r>
          </w:p>
          <w:p w14:paraId="3BD7BA5D" w14:textId="2DD01CA9" w:rsidR="00C56B9E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Pr="005B6176">
              <w:t>GAGCCAAGGTCACACCTAG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E155B3F" w14:textId="49FB4518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B6176">
              <w:t>PUT-155a-Brassica_napus-7192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45A7B71" w14:textId="479675EC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5B6176"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E3E8C0C" w14:textId="7236AE28" w:rsidR="00C56B9E" w:rsidRPr="001736F7" w:rsidRDefault="00C56B9E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5B6176">
              <w:t>2.00E-121</w:t>
            </w:r>
          </w:p>
        </w:tc>
      </w:tr>
      <w:tr w:rsidR="00F42475" w:rsidRPr="001736F7" w14:paraId="494B00BB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96B255" w14:textId="7E50210A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8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44345B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462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9959DC" w14:textId="53CD70EA" w:rsidR="008A6E7D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AGGCTGAGCGTCTTTTCA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4418F562" w14:textId="315F3C7C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AGGCACTTGAAGACTGC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8A8DB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23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6C5D08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39DFC9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1.00E-108</w:t>
            </w:r>
          </w:p>
        </w:tc>
      </w:tr>
      <w:tr w:rsidR="00F42475" w:rsidRPr="001736F7" w14:paraId="3467FA03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67D030" w14:textId="081C11B5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19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AA9B80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1848-1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1C6414" w14:textId="0B71A20B" w:rsidR="008A6E7D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CGAGAGTGATCCTTCAG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5A38205E" w14:textId="2DA03E69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TGACTGGCTTCTCACCAAA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3E8C77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10135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F94AA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16F2A8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2.00E-55</w:t>
            </w:r>
          </w:p>
        </w:tc>
      </w:tr>
      <w:tr w:rsidR="00F42475" w:rsidRPr="001736F7" w14:paraId="7171EC01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EF1CE9" w14:textId="253C82B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2</w:t>
            </w:r>
            <w:r w:rsidR="00C56B9E">
              <w:rPr>
                <w:rFonts w:ascii="等线" w:eastAsia="等线" w:hAnsi="等线" w:cs="宋体"/>
                <w:color w:val="000000"/>
                <w:kern w:val="0"/>
                <w:sz w:val="22"/>
              </w:rPr>
              <w:t>0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734C5A0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88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E60B2" w14:textId="21623C17" w:rsidR="008A6E7D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AGAATCGGTCGTTTGGTTG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572050C6" w14:textId="7787020E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GTGACTGGCTTCTCACC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DC79A0B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7534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6D50DE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42952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7.00E-98</w:t>
            </w:r>
          </w:p>
        </w:tc>
      </w:tr>
      <w:tr w:rsidR="00F42475" w:rsidRPr="001736F7" w14:paraId="226422E9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77CB90" w14:textId="55564C9B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1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C92E0E" w14:textId="77777777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napPIP592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F88149" w14:textId="50A80BC1" w:rsidR="008A6E7D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AACGTCGAGCACCATGT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3884C22F" w14:textId="1166D0F8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CCAATCATAGCCCTGCAAC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1A57CB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napus-7209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A6F4F8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1088FC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0</w:t>
            </w:r>
          </w:p>
        </w:tc>
      </w:tr>
      <w:tr w:rsidR="00F42475" w:rsidRPr="001736F7" w14:paraId="19F208F5" w14:textId="77777777" w:rsidTr="002E17B4">
        <w:trPr>
          <w:trHeight w:val="325"/>
        </w:trPr>
        <w:tc>
          <w:tcPr>
            <w:tcW w:w="103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9C05C1" w14:textId="3BE9C027" w:rsidR="008A6E7D" w:rsidRPr="001736F7" w:rsidRDefault="00C56B9E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22</w:t>
            </w:r>
          </w:p>
        </w:tc>
        <w:tc>
          <w:tcPr>
            <w:tcW w:w="199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A95B765" w14:textId="117D5F6E" w:rsidR="008A6E7D" w:rsidRPr="00C56B9E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 w:themeColor="text1"/>
                <w:kern w:val="0"/>
                <w:sz w:val="22"/>
              </w:rPr>
            </w:pPr>
            <w:r w:rsidRPr="00C56B9E">
              <w:rPr>
                <w:rFonts w:ascii="等线" w:eastAsia="等线" w:hAnsi="等线" w:cs="宋体" w:hint="eastAsia"/>
                <w:color w:val="000000" w:themeColor="text1"/>
                <w:kern w:val="0"/>
                <w:sz w:val="22"/>
              </w:rPr>
              <w:t>BrapPIP1580</w:t>
            </w:r>
          </w:p>
        </w:tc>
        <w:tc>
          <w:tcPr>
            <w:tcW w:w="4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98851" w14:textId="59D7DD4E" w:rsidR="008A6E7D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F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GGTGAAGCTGGAGCTGACTT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  <w:p w14:paraId="4EDF511C" w14:textId="306B7391" w:rsidR="008A6E7D" w:rsidRPr="001736F7" w:rsidRDefault="00F42475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R: 5’-</w:t>
            </w:r>
            <w:r w:rsidR="008A6E7D"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CGTGCTCGTTAACACCAACA</w:t>
            </w:r>
            <w:r>
              <w:rPr>
                <w:rFonts w:ascii="等线" w:eastAsia="等线" w:hAnsi="等线" w:cs="宋体"/>
                <w:color w:val="000000"/>
                <w:kern w:val="0"/>
                <w:sz w:val="22"/>
              </w:rPr>
              <w:t>-3’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377629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PUT-155a-Brassica_rapa-4357</w:t>
            </w:r>
          </w:p>
        </w:tc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BCFEAD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等线" w:eastAsia="等线" w:hAnsi="等线" w:cs="宋体"/>
                <w:color w:val="000000"/>
                <w:kern w:val="0"/>
                <w:sz w:val="22"/>
              </w:rPr>
            </w:pPr>
            <w:r w:rsidRPr="001736F7">
              <w:rPr>
                <w:rFonts w:ascii="等线" w:eastAsia="等线" w:hAnsi="等线" w:cs="宋体" w:hint="eastAsia"/>
                <w:color w:val="000000"/>
                <w:kern w:val="0"/>
                <w:sz w:val="22"/>
              </w:rPr>
              <w:t>A8</w:t>
            </w:r>
          </w:p>
        </w:tc>
        <w:tc>
          <w:tcPr>
            <w:tcW w:w="218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7830F63" w14:textId="77777777" w:rsidR="008A6E7D" w:rsidRPr="001736F7" w:rsidRDefault="008A6E7D" w:rsidP="006D3ABF">
            <w:pPr>
              <w:widowControl/>
              <w:spacing w:line="240" w:lineRule="exact"/>
              <w:jc w:val="center"/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</w:pPr>
            <w:r w:rsidRPr="001736F7">
              <w:rPr>
                <w:rFonts w:ascii="Arial" w:eastAsia="等线" w:hAnsi="Arial" w:cs="Arial"/>
                <w:color w:val="222222"/>
                <w:kern w:val="0"/>
                <w:sz w:val="20"/>
                <w:szCs w:val="20"/>
              </w:rPr>
              <w:t>2.00E-46</w:t>
            </w:r>
          </w:p>
        </w:tc>
      </w:tr>
    </w:tbl>
    <w:p w14:paraId="353FA7F3" w14:textId="4EFD7D48" w:rsidR="008A6E7D" w:rsidRDefault="008A6E7D"/>
    <w:p w14:paraId="6DBC1708" w14:textId="1B3823CF" w:rsidR="008A6E7D" w:rsidRDefault="008A6E7D" w:rsidP="008A6E7D"/>
    <w:sectPr w:rsidR="008A6E7D" w:rsidSect="001736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487BE14" w14:textId="77777777" w:rsidR="002E17B4" w:rsidRDefault="002E17B4" w:rsidP="002E17B4">
      <w:r>
        <w:separator/>
      </w:r>
    </w:p>
  </w:endnote>
  <w:endnote w:type="continuationSeparator" w:id="0">
    <w:p w14:paraId="63883EDE" w14:textId="77777777" w:rsidR="002E17B4" w:rsidRDefault="002E17B4" w:rsidP="002E17B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F18E20" w14:textId="77777777" w:rsidR="002E17B4" w:rsidRDefault="002E17B4" w:rsidP="002E17B4">
      <w:r>
        <w:separator/>
      </w:r>
    </w:p>
  </w:footnote>
  <w:footnote w:type="continuationSeparator" w:id="0">
    <w:p w14:paraId="6259FE15" w14:textId="77777777" w:rsidR="002E17B4" w:rsidRDefault="002E17B4" w:rsidP="002E17B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736F7"/>
    <w:rsid w:val="001736F7"/>
    <w:rsid w:val="00277D43"/>
    <w:rsid w:val="002E17B4"/>
    <w:rsid w:val="003B303B"/>
    <w:rsid w:val="0044799B"/>
    <w:rsid w:val="00587A57"/>
    <w:rsid w:val="005D629C"/>
    <w:rsid w:val="006A746F"/>
    <w:rsid w:val="006D3ABF"/>
    <w:rsid w:val="00734F25"/>
    <w:rsid w:val="00753C5D"/>
    <w:rsid w:val="007B30CD"/>
    <w:rsid w:val="007F1948"/>
    <w:rsid w:val="008A6E7D"/>
    <w:rsid w:val="00A22095"/>
    <w:rsid w:val="00A72F44"/>
    <w:rsid w:val="00B56330"/>
    <w:rsid w:val="00B96366"/>
    <w:rsid w:val="00C56B9E"/>
    <w:rsid w:val="00F424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  <w14:docId w14:val="7CD4F0F7"/>
  <w15:chartTrackingRefBased/>
  <w15:docId w15:val="{91B8087A-0E14-447E-A086-02C56AFABB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Hyperlink"/>
    <w:basedOn w:val="a0"/>
    <w:uiPriority w:val="99"/>
    <w:semiHidden/>
    <w:unhideWhenUsed/>
    <w:rsid w:val="001736F7"/>
    <w:rPr>
      <w:color w:val="0563C1"/>
      <w:u w:val="single"/>
    </w:rPr>
  </w:style>
  <w:style w:type="paragraph" w:styleId="a4">
    <w:name w:val="header"/>
    <w:basedOn w:val="a"/>
    <w:link w:val="a5"/>
    <w:uiPriority w:val="99"/>
    <w:unhideWhenUsed/>
    <w:rsid w:val="002E17B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2E17B4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2E17B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2E17B4"/>
    <w:rPr>
      <w:sz w:val="18"/>
      <w:szCs w:val="18"/>
    </w:rPr>
  </w:style>
  <w:style w:type="paragraph" w:styleId="a8">
    <w:name w:val="Balloon Text"/>
    <w:basedOn w:val="a"/>
    <w:link w:val="a9"/>
    <w:uiPriority w:val="99"/>
    <w:semiHidden/>
    <w:unhideWhenUsed/>
    <w:rsid w:val="00A22095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A2209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6377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blast.ncbi.nlm.nih.gov/Blast.cgi?CMD=Get&amp;ALIGNMENTS=100&amp;ALIGNMENT_VIEW=Pairwise&amp;BLAST_SPEC=OGP__3711__12578&amp;DATABASE_SORT=0&amp;DESCRIPTIONS=100&amp;DYNAMIC_FORMAT=on&amp;FIRST_QUERY_NUM=0&amp;FORMAT_OBJECT=Alignment&amp;FORMAT_PAGE_TARGET=&amp;FORMAT_TYPE=HTML&amp;GET_SEQUENCE=yes&amp;I_THRESH=&amp;LINE_LENGTH=60&amp;MASK_CHAR=2&amp;MASK_COLOR=1&amp;NUM_OVERVIEW=100&amp;PAGE=MegaBlast&amp;QUERY_INDEX=0&amp;QUERY_NUMBER=0&amp;RESULTS_PAGE_TARGET=&amp;RID=BU5PC7EA015&amp;SHOW_LINKOUT=yes&amp;SHOW_OVERVIEW=yes&amp;STEP_NUMBER=&amp;OLD_VIEW=false&amp;DISPLAY_SORT=0&amp;HSP_SORT=0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48</TotalTime>
  <Pages>2</Pages>
  <Words>507</Words>
  <Characters>2890</Characters>
  <Application>Microsoft Office Word</Application>
  <DocSecurity>0</DocSecurity>
  <Lines>24</Lines>
  <Paragraphs>6</Paragraphs>
  <ScaleCrop>false</ScaleCrop>
  <Company/>
  <LinksUpToDate>false</LinksUpToDate>
  <CharactersWithSpaces>3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an Entang</dc:creator>
  <cp:keywords/>
  <dc:description/>
  <cp:lastModifiedBy>Tian Entang</cp:lastModifiedBy>
  <cp:revision>20</cp:revision>
  <dcterms:created xsi:type="dcterms:W3CDTF">2019-04-22T09:36:00Z</dcterms:created>
  <dcterms:modified xsi:type="dcterms:W3CDTF">2019-09-03T07:29:00Z</dcterms:modified>
</cp:coreProperties>
</file>